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Table S1 </w:t>
      </w:r>
      <w:bookmarkStart w:id="0" w:name="OLE_LINK165"/>
      <w:bookmarkStart w:id="1" w:name="OLE_LINK164"/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Risks of adverse outcomes in the first stage of labor in multiparous women.</w:t>
      </w:r>
      <w:bookmarkEnd w:id="0"/>
      <w:bookmarkEnd w:id="1"/>
    </w:p>
    <w:tbl>
      <w:tblPr>
        <w:tblW w:w="9848" w:type="dxa"/>
        <w:jc w:val="left"/>
        <w:tblInd w:w="-69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84"/>
        <w:gridCol w:w="1199"/>
        <w:gridCol w:w="695"/>
        <w:gridCol w:w="1271"/>
        <w:gridCol w:w="599"/>
        <w:gridCol w:w="1239"/>
        <w:gridCol w:w="631"/>
        <w:gridCol w:w="1215"/>
        <w:gridCol w:w="615"/>
      </w:tblGrid>
      <w:tr>
        <w:trPr>
          <w:trHeight w:val="327" w:hRule="atLeast"/>
        </w:trPr>
        <w:tc>
          <w:tcPr>
            <w:tcW w:w="984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 xml:space="preserve">Duration of 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the 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rst stag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 xml:space="preserve"> of labor</w:t>
            </w:r>
          </w:p>
        </w:tc>
      </w:tr>
      <w:tr>
        <w:trPr>
          <w:trHeight w:val="351" w:hRule="atLeast"/>
        </w:trPr>
        <w:tc>
          <w:tcPr>
            <w:tcW w:w="23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6-11.9h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2-17.9h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8-23.9h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4h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28" w:hRule="atLeast"/>
        </w:trPr>
        <w:tc>
          <w:tcPr>
            <w:tcW w:w="2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2" w:name="_Hlk36502479"/>
            <w:bookmarkEnd w:id="2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Overall outcomes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3" w:name="OLE_LINK92"/>
            <w:bookmarkEnd w:id="3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0(0.92,1.31)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33(1.04,1.70)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80(1.21,2.68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57(1.60,4.15)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Maternal outcome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31(1.01,1.7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42(1.74,3.37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3.15(1.92,5.18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5.52(3.19,9.5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36(0.69,2.6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66(1.22,5.7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6.22(2.63,14.71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4.85(1.53,15.4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07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08(0.65,1.8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7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18(1.21,3.93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48(1.01,6.14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4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97(0.58,6.6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8</w:t>
            </w:r>
          </w:p>
        </w:tc>
      </w:tr>
      <w:tr>
        <w:trPr>
          <w:trHeight w:val="90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3(0.58,1.4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7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13(0.58,2.18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7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48(0.57,3.87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4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07(0.25,4.5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3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4" w:name="OLE_LINK20"/>
            <w:bookmarkStart w:id="5" w:name="OLE_LINK21"/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  <w:bookmarkEnd w:id="4"/>
            <w:bookmarkEnd w:id="5"/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66(0.30,1.44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65(0.69,3.94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29(0.29,5.78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7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30(0.16,10.3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80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09(1.43,3.05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4.02(2.54,6.3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7.06(3.82,13.02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3.41(6.97,25.80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6" w:name="_Hlk36502936"/>
            <w:bookmarkEnd w:id="6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eonatal outcome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04(0.85,1.26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5(0.71,1.27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28(0.81,2.02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27(0.71,2.2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45(1.02,2.04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34(0.80,2.23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47(0.64,3.40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3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63(0.15,2.6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53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Shoulder dystoc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24(0.77,2.0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3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81(0.37,1.76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5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64(1.14,6.14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02(0.23,4.4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8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7" w:name="OLE_LINK3"/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pgar ≤7(5 min)</w:t>
            </w:r>
            <w:bookmarkEnd w:id="7"/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3.18(1.43,7.1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0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77(0.96,7.97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(0,0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5.30(1.09,25.8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</w:tr>
      <w:tr>
        <w:trPr>
          <w:trHeight w:val="28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5(0.76,1.1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6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81(0.57,1.16)</w:t>
            </w:r>
          </w:p>
        </w:tc>
        <w:tc>
          <w:tcPr>
            <w:tcW w:w="59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11(0.64,1.91)</w:t>
            </w:r>
          </w:p>
        </w:tc>
        <w:tc>
          <w:tcPr>
            <w:tcW w:w="63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7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49(0.79,2.8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2</w:t>
            </w:r>
          </w:p>
        </w:tc>
      </w:tr>
      <w:tr>
        <w:trPr>
          <w:trHeight w:val="327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ssisted ventilation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56(0.95,2.55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96(1.02,3.75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1.83(0.62,5.38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27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.45(0.72,8.37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15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Multivariable logistic regression model was used </w:t>
      </w:r>
      <w:bookmarkStart w:id="8" w:name="OLE_LINK170"/>
      <w:bookmarkStart w:id="9" w:name="OLE_LINK171"/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to assess</w:t>
      </w:r>
      <w:bookmarkEnd w:id="8"/>
      <w:bookmarkEnd w:id="9"/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the relationship between the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stag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f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labo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and adverse delivery outcomes, &lt;6h as a reference; 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0pt;height:0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3:4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